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35" w:type="dxa"/>
        <w:jc w:val="center"/>
        <w:tblLook w:val="04A0" w:firstRow="1" w:lastRow="0" w:firstColumn="1" w:lastColumn="0" w:noHBand="0" w:noVBand="1"/>
      </w:tblPr>
      <w:tblGrid>
        <w:gridCol w:w="2335"/>
        <w:gridCol w:w="4950"/>
        <w:gridCol w:w="3150"/>
      </w:tblGrid>
      <w:tr w:rsidR="00D44274" w:rsidRPr="005170C7" w14:paraId="2CFF037A" w14:textId="77777777" w:rsidTr="00E65CF0">
        <w:trPr>
          <w:jc w:val="center"/>
        </w:trPr>
        <w:tc>
          <w:tcPr>
            <w:tcW w:w="10435" w:type="dxa"/>
            <w:gridSpan w:val="3"/>
            <w:tcBorders>
              <w:bottom w:val="single" w:sz="4" w:space="0" w:color="auto"/>
            </w:tcBorders>
          </w:tcPr>
          <w:p w14:paraId="007BEB50" w14:textId="662F943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Ref67980937"/>
            <w:bookmarkStart w:id="1" w:name="_Toc113616911"/>
            <w:bookmarkStart w:id="2" w:name="_Toc138456989"/>
            <w:r w:rsidRPr="005170C7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bookmarkEnd w:id="0"/>
            <w:r w:rsidR="00B556B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3" w:name="_GoBack"/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170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 xml:space="preserve">Specifications of inducers, nutrients,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lphur </w:t>
            </w: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treatments.</w:t>
            </w:r>
            <w:bookmarkEnd w:id="1"/>
            <w:bookmarkEnd w:id="2"/>
          </w:p>
        </w:tc>
      </w:tr>
      <w:tr w:rsidR="00D44274" w:rsidRPr="005170C7" w14:paraId="1620203D" w14:textId="77777777" w:rsidTr="00E65CF0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4E3527A0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683E1554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b/>
                <w:sz w:val="24"/>
                <w:szCs w:val="24"/>
              </w:rPr>
              <w:t>Specification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0C524C3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b/>
                <w:sz w:val="24"/>
                <w:szCs w:val="24"/>
              </w:rPr>
              <w:t>Suppliers</w:t>
            </w:r>
          </w:p>
        </w:tc>
      </w:tr>
      <w:tr w:rsidR="00D44274" w:rsidRPr="005170C7" w14:paraId="62DB8B04" w14:textId="77777777" w:rsidTr="00E65CF0">
        <w:trPr>
          <w:jc w:val="center"/>
        </w:trPr>
        <w:tc>
          <w:tcPr>
            <w:tcW w:w="2335" w:type="dxa"/>
          </w:tcPr>
          <w:p w14:paraId="69817E01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Salicylic Acid</w:t>
            </w:r>
          </w:p>
        </w:tc>
        <w:tc>
          <w:tcPr>
            <w:tcW w:w="4950" w:type="dxa"/>
          </w:tcPr>
          <w:p w14:paraId="27CBCEE5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Purity 99.0 %</w:t>
            </w:r>
          </w:p>
        </w:tc>
        <w:tc>
          <w:tcPr>
            <w:tcW w:w="3150" w:type="dxa"/>
          </w:tcPr>
          <w:p w14:paraId="50CCFB8F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Sigma Aldrich, St. Louis, MO</w:t>
            </w:r>
          </w:p>
        </w:tc>
      </w:tr>
      <w:tr w:rsidR="00D44274" w:rsidRPr="005170C7" w14:paraId="4E2EB53D" w14:textId="77777777" w:rsidTr="00E65CF0">
        <w:trPr>
          <w:jc w:val="center"/>
        </w:trPr>
        <w:tc>
          <w:tcPr>
            <w:tcW w:w="2335" w:type="dxa"/>
          </w:tcPr>
          <w:p w14:paraId="1B711224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4950" w:type="dxa"/>
          </w:tcPr>
          <w:p w14:paraId="5BD1A1F4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Purity 99.5 %</w:t>
            </w:r>
          </w:p>
        </w:tc>
        <w:tc>
          <w:tcPr>
            <w:tcW w:w="3150" w:type="dxa"/>
          </w:tcPr>
          <w:p w14:paraId="143EF44C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Sigma Aldrich, St. Louis, MO</w:t>
            </w:r>
          </w:p>
        </w:tc>
      </w:tr>
      <w:tr w:rsidR="00D44274" w:rsidRPr="005170C7" w14:paraId="3A8226C0" w14:textId="77777777" w:rsidTr="00E65CF0">
        <w:trPr>
          <w:jc w:val="center"/>
        </w:trPr>
        <w:tc>
          <w:tcPr>
            <w:tcW w:w="2335" w:type="dxa"/>
          </w:tcPr>
          <w:p w14:paraId="70EBD6C0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Ammonium Sulphate</w:t>
            </w:r>
          </w:p>
        </w:tc>
        <w:tc>
          <w:tcPr>
            <w:tcW w:w="4950" w:type="dxa"/>
          </w:tcPr>
          <w:p w14:paraId="229A6BAD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Nitrogen: 21%, Sulphur: 24%</w:t>
            </w:r>
          </w:p>
        </w:tc>
        <w:tc>
          <w:tcPr>
            <w:tcW w:w="3150" w:type="dxa"/>
          </w:tcPr>
          <w:p w14:paraId="1921A34B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Engro Fertilizers, Pakistan</w:t>
            </w:r>
          </w:p>
        </w:tc>
      </w:tr>
      <w:tr w:rsidR="00D44274" w:rsidRPr="005170C7" w14:paraId="18073BF0" w14:textId="77777777" w:rsidTr="00E65CF0">
        <w:trPr>
          <w:jc w:val="center"/>
        </w:trPr>
        <w:tc>
          <w:tcPr>
            <w:tcW w:w="2335" w:type="dxa"/>
          </w:tcPr>
          <w:p w14:paraId="2E155790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Silicon (SiO</w:t>
            </w:r>
            <w:r w:rsidRPr="005170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50" w:type="dxa"/>
          </w:tcPr>
          <w:p w14:paraId="03CCF18E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licon: 46.7%, O</w:t>
            </w:r>
            <w:r w:rsidRPr="005170C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5170C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: 53.3%</w:t>
            </w: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, Purity: 99.0%</w:t>
            </w:r>
          </w:p>
        </w:tc>
        <w:tc>
          <w:tcPr>
            <w:tcW w:w="3150" w:type="dxa"/>
          </w:tcPr>
          <w:p w14:paraId="685B7793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Merck, Darmstadt, Germany</w:t>
            </w:r>
          </w:p>
        </w:tc>
      </w:tr>
      <w:tr w:rsidR="00D44274" w:rsidRPr="005170C7" w14:paraId="05032C7B" w14:textId="77777777" w:rsidTr="00E65CF0">
        <w:trPr>
          <w:jc w:val="center"/>
        </w:trPr>
        <w:tc>
          <w:tcPr>
            <w:tcW w:w="2335" w:type="dxa"/>
          </w:tcPr>
          <w:p w14:paraId="6893317D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Elemental Sulphur</w:t>
            </w:r>
          </w:p>
        </w:tc>
        <w:tc>
          <w:tcPr>
            <w:tcW w:w="4950" w:type="dxa"/>
          </w:tcPr>
          <w:p w14:paraId="71DE774D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Sulphur: 99.5% (Powder), Inert: ≤1%</w:t>
            </w:r>
          </w:p>
        </w:tc>
        <w:tc>
          <w:tcPr>
            <w:tcW w:w="3150" w:type="dxa"/>
          </w:tcPr>
          <w:p w14:paraId="7E93BE94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isalabad, Pakistan</w:t>
            </w:r>
          </w:p>
        </w:tc>
      </w:tr>
      <w:tr w:rsidR="00D44274" w:rsidRPr="005170C7" w14:paraId="2952B379" w14:textId="77777777" w:rsidTr="00E65CF0">
        <w:trPr>
          <w:jc w:val="center"/>
        </w:trPr>
        <w:tc>
          <w:tcPr>
            <w:tcW w:w="2335" w:type="dxa"/>
          </w:tcPr>
          <w:p w14:paraId="65CE0FC5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Bio Sulphur</w:t>
            </w:r>
          </w:p>
        </w:tc>
        <w:tc>
          <w:tcPr>
            <w:tcW w:w="4950" w:type="dxa"/>
          </w:tcPr>
          <w:p w14:paraId="2D3FF566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Sulphur: 70%, NPK: ~2.5%, 1.5%, 3%</w:t>
            </w:r>
          </w:p>
        </w:tc>
        <w:tc>
          <w:tcPr>
            <w:tcW w:w="3150" w:type="dxa"/>
          </w:tcPr>
          <w:p w14:paraId="09B61510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ES, UAF</w:t>
            </w:r>
          </w:p>
        </w:tc>
      </w:tr>
      <w:tr w:rsidR="00D44274" w:rsidRPr="005170C7" w14:paraId="28E59C89" w14:textId="77777777" w:rsidTr="00E65CF0">
        <w:trPr>
          <w:jc w:val="center"/>
        </w:trPr>
        <w:tc>
          <w:tcPr>
            <w:tcW w:w="2335" w:type="dxa"/>
            <w:tcBorders>
              <w:bottom w:val="single" w:sz="4" w:space="0" w:color="auto"/>
            </w:tcBorders>
          </w:tcPr>
          <w:p w14:paraId="64BBE652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Compost (g kg</w:t>
            </w:r>
            <w:r w:rsidRPr="005170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14:paraId="177FCEEE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</w:rPr>
              <w:t>Carbon: 210.5, Nitrogen: 17.1, P: 3.01, pH: 6.43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D322C99" w14:textId="77777777" w:rsidR="00D44274" w:rsidRPr="005170C7" w:rsidRDefault="00D44274" w:rsidP="00E65C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170C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SES, UAF</w:t>
            </w:r>
          </w:p>
        </w:tc>
      </w:tr>
    </w:tbl>
    <w:p w14:paraId="7A62291C" w14:textId="77777777" w:rsidR="008756A5" w:rsidRDefault="008756A5"/>
    <w:sectPr w:rsidR="00875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274"/>
    <w:rsid w:val="002D1BA9"/>
    <w:rsid w:val="007736ED"/>
    <w:rsid w:val="008756A5"/>
    <w:rsid w:val="00A52DA8"/>
    <w:rsid w:val="00B556B2"/>
    <w:rsid w:val="00D4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95172"/>
  <w15:chartTrackingRefBased/>
  <w15:docId w15:val="{9605B58B-6EB3-4D45-AB8D-98857B4B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27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2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2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2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2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2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2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2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2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2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27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2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27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27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27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2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2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2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2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2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4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2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4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27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42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27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427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27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27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274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Wajid Javed</dc:creator>
  <cp:keywords/>
  <dc:description/>
  <cp:lastModifiedBy>admin</cp:lastModifiedBy>
  <cp:revision>2</cp:revision>
  <dcterms:created xsi:type="dcterms:W3CDTF">2026-05-14T09:33:00Z</dcterms:created>
  <dcterms:modified xsi:type="dcterms:W3CDTF">2026-05-14T09:33:00Z</dcterms:modified>
</cp:coreProperties>
</file>